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Meta-analysis on Genetic Association Studies Checklist | PLOS ONE </w:t>
      </w:r>
      <w:r>
        <w:rPr/>
        <w:br/>
      </w:r>
    </w:p>
    <w:tbl>
      <w:tblPr>
        <w:tblW w:w="9570" w:type="dxa"/>
        <w:jc w:val="left"/>
        <w:tblInd w:w="-112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433"/>
        <w:gridCol w:w="6985"/>
        <w:gridCol w:w="2152"/>
      </w:tblGrid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Section name and paragraph number within manuscript</w:t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age 3, paragraph 1, 2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age 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, paragr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 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, 2 </w:t>
            </w:r>
            <w:r/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age 4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, paragraph 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age 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, paragr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 2, Figure 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instrText xml:space="preserve"> FORMTEXT </w:instrTex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ge 4, paragra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h 4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age 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, paragr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 3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Pag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8,paragr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 3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age 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, paragr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h 4 and Page 5, paragraph 1 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age 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, paragr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 4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0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age 4, paragraph 4 and Page 5, paragraph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1 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1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Page 5, paragraph 2 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2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age 5, paragraph 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3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age 4, paragraph 4, Figure 2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4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age 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paragrap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h 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; Figure 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Pag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5,paragr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 4; Table 2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6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age 6, paragraph 1-2; Table2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age 8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, paragraph 3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8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zh-C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Page 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, paragra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 3, Page 8, paragraph 1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>
                <w:ffData>
                  <w:name w:val="Text19"/>
                  <w:enabled/>
                  <w:calcOnExit w:val="0"/>
                  <w:textInput/>
                </w:ffData>
              </w:fldCha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instrText xml:space="preserve"> FORMTEXT 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age 8, paragraph 2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headerReference w:type="default" r:id="rId2"/>
      <w:footerReference w:type="default" r:id="rId3"/>
      <w:type w:val="continuous"/>
      <w:pgSz w:w="12240" w:h="15840"/>
      <w:pgMar w:left="1440" w:right="1440" w:gutter="0" w:header="720" w:top="1440" w:footer="720" w:bottom="1440"/>
      <w:formProt w:val="tru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altName w:val="Cambria"/>
    <w:charset w:val="00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  <w:documentProtection w:edit="forms" w:enforcement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标题 Char"/>
    <w:basedOn w:val="Style14"/>
    <w:qFormat/>
    <w:rPr>
      <w:rFonts w:ascii="Calibri Light;Cambria" w:hAnsi="Calibri Light;Cambria" w:eastAsia="宋体;SimSun" w:cs="Times New Roman"/>
      <w:spacing w:val="-10"/>
      <w:kern w:val="2"/>
      <w:sz w:val="56"/>
      <w:szCs w:val="56"/>
    </w:rPr>
  </w:style>
  <w:style w:type="character" w:styleId="Char1">
    <w:name w:val="批注框文本 Char"/>
    <w:basedOn w:val="Style14"/>
    <w:qFormat/>
    <w:rPr>
      <w:rFonts w:ascii="Segoe UI" w:hAnsi="Segoe UI" w:cs="Segoe UI"/>
      <w:sz w:val="18"/>
      <w:szCs w:val="18"/>
    </w:rPr>
  </w:style>
  <w:style w:type="character" w:styleId="Char2">
    <w:name w:val="页眉 Char"/>
    <w:basedOn w:val="Style14"/>
    <w:qFormat/>
    <w:rPr/>
  </w:style>
  <w:style w:type="character" w:styleId="Char3">
    <w:name w:val="页脚 Char"/>
    <w:basedOn w:val="Style14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;Cambria" w:hAnsi="Calibri Light;Cambria" w:eastAsia="宋体;SimSu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5T15:10:00Z</dcterms:created>
  <dc:creator>Jennifer Laloup</dc:creator>
  <dc:description/>
  <cp:keywords/>
  <dc:language>en-US</dc:language>
  <cp:lastModifiedBy>Administrator</cp:lastModifiedBy>
  <dcterms:modified xsi:type="dcterms:W3CDTF">2014-12-01T14:09:00Z</dcterms:modified>
  <cp:revision>10</cp:revision>
  <dc:subject/>
  <dc:title/>
</cp:coreProperties>
</file>